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BC5D7" w14:textId="77777777" w:rsidR="00D31A56" w:rsidRDefault="001C0BE3" w:rsidP="005A0EE3">
      <w:pPr>
        <w:jc w:val="both"/>
        <w:rPr>
          <w:rFonts w:cs="Times New Roman"/>
        </w:rPr>
      </w:pPr>
      <w:r w:rsidRPr="00003262">
        <w:rPr>
          <w:rFonts w:cs="Times New Roman"/>
          <w:b/>
          <w:bCs/>
          <w:caps/>
        </w:rPr>
        <w:t>Supplementary Table</w:t>
      </w:r>
      <w:r w:rsidRPr="005C1EF0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S</w:t>
      </w:r>
      <w:r w:rsidRPr="005C1EF0">
        <w:rPr>
          <w:rFonts w:cs="Times New Roman"/>
          <w:b/>
          <w:bCs/>
        </w:rPr>
        <w:t>1</w:t>
      </w:r>
      <w:r w:rsidRPr="005C1EF0">
        <w:rPr>
          <w:rFonts w:cs="Times New Roman"/>
        </w:rPr>
        <w:t xml:space="preserve"> </w:t>
      </w:r>
    </w:p>
    <w:p w14:paraId="43D9E54B" w14:textId="2FF727BA" w:rsidR="001C0BE3" w:rsidRPr="005C1EF0" w:rsidRDefault="00E93521" w:rsidP="005A0EE3">
      <w:pPr>
        <w:jc w:val="both"/>
        <w:rPr>
          <w:rFonts w:cs="Times New Roman"/>
        </w:rPr>
      </w:pPr>
      <w:r w:rsidRPr="00E93521">
        <w:rPr>
          <w:rFonts w:cs="Times New Roman"/>
          <w:color w:val="000000"/>
        </w:rPr>
        <w:t>Spearman correlation coefficients (r) between ALDH1L1 expression and biomarkers of proliferation, metastasis, and recurrence across breast cancer subtypes (METABRIC cohort).</w:t>
      </w:r>
    </w:p>
    <w:tbl>
      <w:tblPr>
        <w:tblW w:w="9026" w:type="dxa"/>
        <w:jc w:val="center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74"/>
        <w:gridCol w:w="1264"/>
        <w:gridCol w:w="210"/>
        <w:gridCol w:w="1023"/>
        <w:gridCol w:w="451"/>
        <w:gridCol w:w="782"/>
        <w:gridCol w:w="692"/>
        <w:gridCol w:w="507"/>
        <w:gridCol w:w="967"/>
        <w:gridCol w:w="238"/>
      </w:tblGrid>
      <w:tr w:rsidR="001C0BE3" w:rsidRPr="00AD2700" w14:paraId="04719D91" w14:textId="77777777" w:rsidTr="00DE355A">
        <w:trPr>
          <w:gridAfter w:val="1"/>
          <w:wAfter w:w="238" w:type="dxa"/>
          <w:trHeight w:val="373"/>
          <w:jc w:val="center"/>
        </w:trPr>
        <w:tc>
          <w:tcPr>
            <w:tcW w:w="1418" w:type="dxa"/>
            <w:tcBorders>
              <w:bottom w:val="nil"/>
              <w:right w:val="nil"/>
            </w:tcBorders>
            <w:vAlign w:val="center"/>
          </w:tcPr>
          <w:p w14:paraId="193E434B" w14:textId="390D970B" w:rsidR="001C0BE3" w:rsidRPr="00BC36BB" w:rsidRDefault="001C0BE3" w:rsidP="00241425">
            <w:pPr>
              <w:spacing w:after="0"/>
              <w:rPr>
                <w:sz w:val="21"/>
                <w:szCs w:val="21"/>
              </w:rPr>
            </w:pPr>
            <w:bookmarkStart w:id="0" w:name="_Hlk178296185"/>
            <w:r>
              <w:rPr>
                <w:rFonts w:hint="eastAsia"/>
                <w:sz w:val="21"/>
                <w:szCs w:val="21"/>
              </w:rPr>
              <w:t>Gene</w:t>
            </w:r>
          </w:p>
        </w:tc>
        <w:tc>
          <w:tcPr>
            <w:tcW w:w="1474" w:type="dxa"/>
            <w:tcBorders>
              <w:bottom w:val="nil"/>
              <w:right w:val="nil"/>
            </w:tcBorders>
            <w:vAlign w:val="center"/>
          </w:tcPr>
          <w:p w14:paraId="04A84DF2" w14:textId="7D0461DD" w:rsidR="001C0BE3" w:rsidRDefault="001C0BE3" w:rsidP="00241425">
            <w:pPr>
              <w:spacing w:after="0"/>
              <w:jc w:val="center"/>
              <w:rPr>
                <w:sz w:val="21"/>
                <w:szCs w:val="21"/>
                <w:lang w:eastAsia="ko-KR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</w:rPr>
              <w:t>ll subtype</w:t>
            </w:r>
          </w:p>
          <w:p w14:paraId="47C2EB25" w14:textId="77777777" w:rsidR="001C0BE3" w:rsidRDefault="001C0BE3" w:rsidP="00241425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n=1974)</w:t>
            </w:r>
          </w:p>
        </w:tc>
        <w:tc>
          <w:tcPr>
            <w:tcW w:w="147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BC3C70E" w14:textId="77777777" w:rsidR="001C0BE3" w:rsidRDefault="001C0BE3" w:rsidP="00241425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uminal A</w:t>
            </w:r>
          </w:p>
          <w:p w14:paraId="40B82B0B" w14:textId="77777777" w:rsidR="001C0BE3" w:rsidRPr="00BC36BB" w:rsidRDefault="001C0BE3" w:rsidP="00241425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n=700)</w:t>
            </w:r>
          </w:p>
        </w:tc>
        <w:tc>
          <w:tcPr>
            <w:tcW w:w="147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4581F5B" w14:textId="77777777" w:rsidR="001C0BE3" w:rsidRDefault="001C0BE3" w:rsidP="00241425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uminal B</w:t>
            </w:r>
          </w:p>
          <w:p w14:paraId="73B7E882" w14:textId="77777777" w:rsidR="001C0BE3" w:rsidRPr="00BC36BB" w:rsidRDefault="001C0BE3" w:rsidP="00241425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n=475)</w:t>
            </w:r>
          </w:p>
        </w:tc>
        <w:tc>
          <w:tcPr>
            <w:tcW w:w="147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15FA634" w14:textId="77777777" w:rsidR="001C0BE3" w:rsidRDefault="001C0BE3" w:rsidP="00241425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R2</w:t>
            </w:r>
          </w:p>
          <w:p w14:paraId="7D781724" w14:textId="77777777" w:rsidR="001C0BE3" w:rsidRDefault="001C0BE3" w:rsidP="00241425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n=224)</w:t>
            </w:r>
          </w:p>
        </w:tc>
        <w:tc>
          <w:tcPr>
            <w:tcW w:w="147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31CC2D5" w14:textId="77777777" w:rsidR="001C0BE3" w:rsidRDefault="001C0BE3" w:rsidP="00241425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NBC</w:t>
            </w:r>
          </w:p>
          <w:p w14:paraId="016B1783" w14:textId="77777777" w:rsidR="001C0BE3" w:rsidRDefault="001C0BE3" w:rsidP="00241425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n=575)</w:t>
            </w:r>
          </w:p>
        </w:tc>
      </w:tr>
      <w:tr w:rsidR="001C0BE3" w:rsidRPr="00AD2700" w14:paraId="1AF109B9" w14:textId="77777777" w:rsidTr="00DE355A">
        <w:trPr>
          <w:gridAfter w:val="1"/>
          <w:wAfter w:w="238" w:type="dxa"/>
          <w:trHeight w:val="454"/>
          <w:jc w:val="center"/>
        </w:trPr>
        <w:tc>
          <w:tcPr>
            <w:tcW w:w="1418" w:type="dxa"/>
            <w:tcBorders>
              <w:bottom w:val="nil"/>
              <w:right w:val="nil"/>
            </w:tcBorders>
            <w:vAlign w:val="center"/>
          </w:tcPr>
          <w:p w14:paraId="15B664CB" w14:textId="77777777" w:rsidR="001C0BE3" w:rsidRPr="00BC36BB" w:rsidRDefault="001C0BE3" w:rsidP="00241425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DH1</w:t>
            </w:r>
          </w:p>
        </w:tc>
        <w:tc>
          <w:tcPr>
            <w:tcW w:w="1474" w:type="dxa"/>
            <w:tcBorders>
              <w:bottom w:val="nil"/>
              <w:right w:val="nil"/>
            </w:tcBorders>
            <w:vAlign w:val="center"/>
          </w:tcPr>
          <w:p w14:paraId="11456B0A" w14:textId="2C2B5E90" w:rsidR="001C0BE3" w:rsidRPr="00F433B6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179 ***</w:t>
            </w:r>
          </w:p>
        </w:tc>
        <w:tc>
          <w:tcPr>
            <w:tcW w:w="147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F281982" w14:textId="01445ADA" w:rsidR="001C0BE3" w:rsidRPr="00F67978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19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5</w:t>
            </w:r>
            <w:r>
              <w:rPr>
                <w:rFonts w:hint="eastAsia"/>
                <w:sz w:val="21"/>
                <w:szCs w:val="21"/>
              </w:rPr>
              <w:t xml:space="preserve"> ***</w:t>
            </w:r>
          </w:p>
        </w:tc>
        <w:tc>
          <w:tcPr>
            <w:tcW w:w="147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0676913" w14:textId="7EFF2919" w:rsidR="001C0BE3" w:rsidRPr="00A746AC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144 **</w:t>
            </w:r>
          </w:p>
        </w:tc>
        <w:tc>
          <w:tcPr>
            <w:tcW w:w="147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A36C995" w14:textId="56365135" w:rsidR="001C0BE3" w:rsidRPr="00A30CA7" w:rsidRDefault="00EE2FB1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09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3</w:t>
            </w:r>
          </w:p>
        </w:tc>
        <w:tc>
          <w:tcPr>
            <w:tcW w:w="147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2E01E23" w14:textId="60DA297C" w:rsidR="001C0BE3" w:rsidRPr="00F4293C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18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4</w:t>
            </w:r>
            <w:r>
              <w:rPr>
                <w:rFonts w:hint="eastAsia"/>
                <w:sz w:val="21"/>
                <w:szCs w:val="21"/>
              </w:rPr>
              <w:t xml:space="preserve"> ***</w:t>
            </w:r>
          </w:p>
        </w:tc>
      </w:tr>
      <w:tr w:rsidR="001C0BE3" w:rsidRPr="00AD2700" w14:paraId="23628699" w14:textId="77777777" w:rsidTr="00DE355A">
        <w:trPr>
          <w:gridAfter w:val="1"/>
          <w:wAfter w:w="238" w:type="dxa"/>
          <w:trHeight w:val="454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2C0EABFD" w14:textId="77777777" w:rsidR="001C0BE3" w:rsidRPr="00BC36BB" w:rsidRDefault="001C0BE3" w:rsidP="00241425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DH2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vAlign w:val="center"/>
          </w:tcPr>
          <w:p w14:paraId="49E8E213" w14:textId="16D776C8" w:rsidR="001C0BE3" w:rsidRPr="00F545E8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97 **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D297" w14:textId="4830021A" w:rsidR="001C0BE3" w:rsidRPr="00F67978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17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8</w:t>
            </w:r>
            <w:r>
              <w:rPr>
                <w:rFonts w:hint="eastAsia"/>
                <w:sz w:val="21"/>
                <w:szCs w:val="21"/>
              </w:rPr>
              <w:t xml:space="preserve"> **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C9C9B" w14:textId="1DD898BF" w:rsidR="001C0BE3" w:rsidRPr="00A746AC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4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D786" w14:textId="77777777" w:rsidR="001C0BE3" w:rsidRPr="00A30CA7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0004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1B21" w14:textId="5C921979" w:rsidR="001C0BE3" w:rsidRPr="00F4293C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14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3</w:t>
            </w:r>
            <w:r>
              <w:rPr>
                <w:rFonts w:hint="eastAsia"/>
                <w:sz w:val="21"/>
                <w:szCs w:val="21"/>
              </w:rPr>
              <w:t xml:space="preserve"> ***</w:t>
            </w:r>
          </w:p>
        </w:tc>
      </w:tr>
      <w:tr w:rsidR="001C0BE3" w:rsidRPr="00AD2700" w14:paraId="6245EB8F" w14:textId="77777777" w:rsidTr="00DE355A">
        <w:trPr>
          <w:gridAfter w:val="1"/>
          <w:wAfter w:w="238" w:type="dxa"/>
          <w:trHeight w:val="454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15D26B9C" w14:textId="77777777" w:rsidR="001C0BE3" w:rsidRPr="00BC36BB" w:rsidRDefault="001C0BE3" w:rsidP="00241425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IM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vAlign w:val="center"/>
          </w:tcPr>
          <w:p w14:paraId="4476F2D9" w14:textId="16E1E23F" w:rsidR="001C0BE3" w:rsidRPr="00851C82" w:rsidRDefault="00DE355A" w:rsidP="00DE355A">
            <w:pPr>
              <w:spacing w:after="0"/>
              <w:rPr>
                <w:sz w:val="21"/>
                <w:szCs w:val="21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26</w:t>
            </w:r>
            <w:r w:rsidR="00E17E8C">
              <w:rPr>
                <w:rFonts w:hint="eastAsia"/>
                <w:sz w:val="21"/>
                <w:szCs w:val="21"/>
                <w:lang w:eastAsia="ko-KR"/>
              </w:rPr>
              <w:t>5</w:t>
            </w:r>
            <w:r w:rsidR="001C0BE3">
              <w:rPr>
                <w:rFonts w:hint="eastAsia"/>
                <w:sz w:val="21"/>
                <w:szCs w:val="21"/>
              </w:rPr>
              <w:t xml:space="preserve"> **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4AFF" w14:textId="74CD8B1D" w:rsidR="001C0BE3" w:rsidRPr="00F67978" w:rsidRDefault="00DE355A" w:rsidP="00DE355A">
            <w:pPr>
              <w:spacing w:after="0"/>
              <w:rPr>
                <w:sz w:val="21"/>
                <w:szCs w:val="21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307 **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DC25" w14:textId="724AA3B0" w:rsidR="001C0BE3" w:rsidRPr="00A746AC" w:rsidRDefault="00EE2FB1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06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6A88" w14:textId="7CD63937" w:rsidR="001C0BE3" w:rsidRPr="00A30CA7" w:rsidRDefault="00EE2FB1" w:rsidP="00DE355A">
            <w:pPr>
              <w:spacing w:after="0"/>
              <w:rPr>
                <w:sz w:val="21"/>
                <w:szCs w:val="21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11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1BD3F" w14:textId="6BE81DFB" w:rsidR="001C0BE3" w:rsidRPr="00F4293C" w:rsidRDefault="00EE2FB1" w:rsidP="00DE355A">
            <w:pPr>
              <w:spacing w:after="0"/>
              <w:rPr>
                <w:sz w:val="21"/>
                <w:szCs w:val="21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202 ***</w:t>
            </w:r>
          </w:p>
        </w:tc>
      </w:tr>
      <w:tr w:rsidR="001C0BE3" w:rsidRPr="00AD2700" w14:paraId="3139D0EB" w14:textId="77777777" w:rsidTr="00DE355A">
        <w:trPr>
          <w:gridAfter w:val="1"/>
          <w:wAfter w:w="238" w:type="dxa"/>
          <w:trHeight w:val="454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2F6AA657" w14:textId="77777777" w:rsidR="001C0BE3" w:rsidRPr="00BC36BB" w:rsidRDefault="001C0BE3" w:rsidP="00241425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N1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vAlign w:val="center"/>
          </w:tcPr>
          <w:p w14:paraId="297C25D5" w14:textId="1D062AE5" w:rsidR="001C0BE3" w:rsidRPr="00851C82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113 **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2822" w14:textId="0C5ED86A" w:rsidR="001C0BE3" w:rsidRPr="00F67978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162 **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6C53" w14:textId="34768EAD" w:rsidR="001C0BE3" w:rsidRPr="00A746AC" w:rsidRDefault="001C0BE3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>
              <w:rPr>
                <w:rFonts w:hint="eastAsia"/>
                <w:sz w:val="21"/>
                <w:szCs w:val="21"/>
              </w:rPr>
              <w:t>-0.04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B366" w14:textId="415DE073" w:rsidR="001C0BE3" w:rsidRPr="00A30CA7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84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24A7" w14:textId="42D31D05" w:rsidR="001C0BE3" w:rsidRPr="00F4293C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101 *</w:t>
            </w:r>
          </w:p>
        </w:tc>
      </w:tr>
      <w:tr w:rsidR="001C0BE3" w:rsidRPr="00AD2700" w14:paraId="130F7F99" w14:textId="77777777" w:rsidTr="00DE355A">
        <w:trPr>
          <w:gridAfter w:val="1"/>
          <w:wAfter w:w="238" w:type="dxa"/>
          <w:trHeight w:val="454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12108E55" w14:textId="77777777" w:rsidR="001C0BE3" w:rsidRPr="00BC36BB" w:rsidRDefault="001C0BE3" w:rsidP="00241425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NAI1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vAlign w:val="center"/>
          </w:tcPr>
          <w:p w14:paraId="203106E2" w14:textId="44F2D7EF" w:rsidR="001C0BE3" w:rsidRPr="00851C82" w:rsidRDefault="001C0BE3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>
              <w:rPr>
                <w:rFonts w:hint="eastAsia"/>
                <w:sz w:val="21"/>
                <w:szCs w:val="21"/>
              </w:rPr>
              <w:t>-0.024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C1D4" w14:textId="7708EC1D" w:rsidR="001C0BE3" w:rsidRPr="00F67978" w:rsidRDefault="00DE355A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00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9E8E" w14:textId="7CBA77A4" w:rsidR="001C0BE3" w:rsidRPr="00A746AC" w:rsidRDefault="00EE2FB1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0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2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A4CC" w14:textId="5C7CCAB7" w:rsidR="001C0BE3" w:rsidRPr="00A30CA7" w:rsidRDefault="001C0BE3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>
              <w:rPr>
                <w:rFonts w:hint="eastAsia"/>
                <w:sz w:val="21"/>
                <w:szCs w:val="21"/>
              </w:rPr>
              <w:t>-0.06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FF93" w14:textId="222CFDF9" w:rsidR="001C0BE3" w:rsidRPr="00F4293C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10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3</w:t>
            </w:r>
            <w:r>
              <w:rPr>
                <w:rFonts w:hint="eastAsia"/>
                <w:sz w:val="21"/>
                <w:szCs w:val="21"/>
              </w:rPr>
              <w:t xml:space="preserve"> *</w:t>
            </w:r>
          </w:p>
        </w:tc>
      </w:tr>
      <w:tr w:rsidR="001C0BE3" w:rsidRPr="00AD2700" w14:paraId="017FB127" w14:textId="77777777" w:rsidTr="00DE355A">
        <w:trPr>
          <w:gridAfter w:val="1"/>
          <w:wAfter w:w="238" w:type="dxa"/>
          <w:trHeight w:val="454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549ED836" w14:textId="77777777" w:rsidR="001C0BE3" w:rsidRPr="00BC36BB" w:rsidRDefault="001C0BE3" w:rsidP="00241425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NAI2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vAlign w:val="center"/>
          </w:tcPr>
          <w:p w14:paraId="6CD98254" w14:textId="0ABA9F13" w:rsidR="001C0BE3" w:rsidRPr="00851C82" w:rsidRDefault="00DE355A" w:rsidP="00DE355A">
            <w:pPr>
              <w:spacing w:after="0"/>
              <w:rPr>
                <w:sz w:val="21"/>
                <w:szCs w:val="21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168 **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D43D" w14:textId="2C570D52" w:rsidR="001C0BE3" w:rsidRPr="00F67978" w:rsidRDefault="00DE355A" w:rsidP="00DE355A">
            <w:pPr>
              <w:spacing w:after="0"/>
              <w:rPr>
                <w:sz w:val="21"/>
                <w:szCs w:val="21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135 **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0E70" w14:textId="38CDDC80" w:rsidR="001C0BE3" w:rsidRPr="00A746AC" w:rsidRDefault="001C0BE3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>
              <w:rPr>
                <w:rFonts w:hint="eastAsia"/>
                <w:sz w:val="21"/>
                <w:szCs w:val="21"/>
              </w:rPr>
              <w:t>-0.00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4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6B646" w14:textId="45239421" w:rsidR="001C0BE3" w:rsidRPr="00A30CA7" w:rsidRDefault="00EE2FB1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09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7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A898" w14:textId="7D02544E" w:rsidR="001C0BE3" w:rsidRPr="00F4293C" w:rsidRDefault="00EE2FB1" w:rsidP="00DE355A">
            <w:pPr>
              <w:spacing w:after="0"/>
              <w:rPr>
                <w:sz w:val="21"/>
                <w:szCs w:val="21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12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2</w:t>
            </w:r>
            <w:r w:rsidR="001C0BE3">
              <w:rPr>
                <w:rFonts w:hint="eastAsia"/>
                <w:sz w:val="21"/>
                <w:szCs w:val="21"/>
              </w:rPr>
              <w:t xml:space="preserve"> **</w:t>
            </w:r>
          </w:p>
        </w:tc>
      </w:tr>
      <w:tr w:rsidR="001C0BE3" w:rsidRPr="00AD2700" w14:paraId="2DDDABBB" w14:textId="77777777" w:rsidTr="00DE355A">
        <w:trPr>
          <w:gridAfter w:val="1"/>
          <w:wAfter w:w="238" w:type="dxa"/>
          <w:trHeight w:val="454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1ABBE83B" w14:textId="77777777" w:rsidR="001C0BE3" w:rsidRPr="00BC36BB" w:rsidRDefault="001C0BE3" w:rsidP="00241425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MP2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vAlign w:val="center"/>
          </w:tcPr>
          <w:p w14:paraId="35C8E8B7" w14:textId="6D8B8667" w:rsidR="001C0BE3" w:rsidRPr="00851C82" w:rsidRDefault="00DE355A" w:rsidP="00DE355A">
            <w:pPr>
              <w:spacing w:after="0"/>
              <w:rPr>
                <w:sz w:val="21"/>
                <w:szCs w:val="21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113 **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8C2E" w14:textId="69584737" w:rsidR="001C0BE3" w:rsidRPr="00F67978" w:rsidRDefault="00DE355A" w:rsidP="00DE355A">
            <w:pPr>
              <w:spacing w:after="0"/>
              <w:rPr>
                <w:sz w:val="21"/>
                <w:szCs w:val="21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07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7</w:t>
            </w:r>
            <w:r w:rsidR="001C0BE3">
              <w:rPr>
                <w:rFonts w:hint="eastAsia"/>
                <w:sz w:val="21"/>
                <w:szCs w:val="21"/>
              </w:rPr>
              <w:t xml:space="preserve"> 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C530" w14:textId="45475374" w:rsidR="001C0BE3" w:rsidRPr="00A746AC" w:rsidRDefault="001C0BE3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>
              <w:rPr>
                <w:rFonts w:hint="eastAsia"/>
                <w:sz w:val="21"/>
                <w:szCs w:val="21"/>
              </w:rPr>
              <w:t>-0.01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37B4E" w14:textId="552331F1" w:rsidR="001C0BE3" w:rsidRPr="00A30CA7" w:rsidRDefault="001C0BE3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>
              <w:rPr>
                <w:rFonts w:hint="eastAsia"/>
                <w:sz w:val="21"/>
                <w:szCs w:val="21"/>
              </w:rPr>
              <w:t>-0.0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4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5A5D" w14:textId="2056D1D6" w:rsidR="001C0BE3" w:rsidRPr="00F4293C" w:rsidRDefault="00EE2FB1" w:rsidP="00DE355A">
            <w:pPr>
              <w:spacing w:after="0"/>
              <w:rPr>
                <w:sz w:val="21"/>
                <w:szCs w:val="21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10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6</w:t>
            </w:r>
            <w:r w:rsidR="001C0BE3">
              <w:rPr>
                <w:rFonts w:hint="eastAsia"/>
                <w:sz w:val="21"/>
                <w:szCs w:val="21"/>
              </w:rPr>
              <w:t xml:space="preserve"> *</w:t>
            </w:r>
          </w:p>
        </w:tc>
      </w:tr>
      <w:tr w:rsidR="001C0BE3" w:rsidRPr="00AD2700" w14:paraId="1EA61A52" w14:textId="77777777" w:rsidTr="00DE355A">
        <w:trPr>
          <w:gridAfter w:val="1"/>
          <w:wAfter w:w="238" w:type="dxa"/>
          <w:trHeight w:val="454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2C11E7D9" w14:textId="77777777" w:rsidR="001C0BE3" w:rsidRPr="00BC36BB" w:rsidRDefault="001C0BE3" w:rsidP="00241425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MP9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vAlign w:val="center"/>
          </w:tcPr>
          <w:p w14:paraId="45F82B2D" w14:textId="1CEEF835" w:rsidR="001C0BE3" w:rsidRPr="00741F90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84 **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31CA" w14:textId="789EB94D" w:rsidR="001C0BE3" w:rsidRPr="00F67978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13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2</w:t>
            </w:r>
            <w:r>
              <w:rPr>
                <w:rFonts w:hint="eastAsia"/>
                <w:sz w:val="21"/>
                <w:szCs w:val="21"/>
              </w:rPr>
              <w:t xml:space="preserve"> *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C076C" w14:textId="5C595F62" w:rsidR="001C0BE3" w:rsidRPr="00A746AC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7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5896F" w14:textId="7F907E5E" w:rsidR="001C0BE3" w:rsidRPr="00A30CA7" w:rsidRDefault="001C0BE3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>
              <w:rPr>
                <w:rFonts w:hint="eastAsia"/>
                <w:sz w:val="21"/>
                <w:szCs w:val="21"/>
              </w:rPr>
              <w:t>-0.05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40F0" w14:textId="654C5C20" w:rsidR="001C0BE3" w:rsidRPr="00F4293C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19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2</w:t>
            </w:r>
            <w:r>
              <w:rPr>
                <w:rFonts w:hint="eastAsia"/>
                <w:sz w:val="21"/>
                <w:szCs w:val="21"/>
              </w:rPr>
              <w:t xml:space="preserve"> ***</w:t>
            </w:r>
          </w:p>
        </w:tc>
      </w:tr>
      <w:tr w:rsidR="001C0BE3" w:rsidRPr="00AD2700" w14:paraId="1AE87E73" w14:textId="77777777" w:rsidTr="00DE355A">
        <w:trPr>
          <w:gridAfter w:val="1"/>
          <w:wAfter w:w="238" w:type="dxa"/>
          <w:trHeight w:val="454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654C7B2D" w14:textId="77777777" w:rsidR="001C0BE3" w:rsidRPr="00895542" w:rsidRDefault="001C0BE3" w:rsidP="00241425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MP14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vAlign w:val="center"/>
          </w:tcPr>
          <w:p w14:paraId="421E60D0" w14:textId="7E09B2D9" w:rsidR="001C0BE3" w:rsidRPr="00895542" w:rsidRDefault="001C0BE3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>
              <w:rPr>
                <w:rFonts w:hint="eastAsia"/>
                <w:sz w:val="21"/>
                <w:szCs w:val="21"/>
              </w:rPr>
              <w:t>-0.071 **</w:t>
            </w:r>
            <w:r w:rsidR="00DE355A">
              <w:rPr>
                <w:rFonts w:hint="eastAsia"/>
                <w:sz w:val="21"/>
                <w:szCs w:val="21"/>
                <w:lang w:eastAsia="ko-KR"/>
              </w:rPr>
              <w:t xml:space="preserve"> 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E1E2" w14:textId="688226A3" w:rsidR="001C0BE3" w:rsidRPr="00895542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11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8</w:t>
            </w:r>
            <w:r>
              <w:rPr>
                <w:rFonts w:hint="eastAsia"/>
                <w:sz w:val="21"/>
                <w:szCs w:val="21"/>
              </w:rPr>
              <w:t xml:space="preserve"> *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A582A" w14:textId="77777777" w:rsidR="001C0BE3" w:rsidRPr="00895542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7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44E3" w14:textId="654CCEC9" w:rsidR="001C0BE3" w:rsidRPr="00895542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1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07515" w14:textId="2923AFAE" w:rsidR="001C0BE3" w:rsidRPr="00895542" w:rsidRDefault="001C0BE3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>
              <w:rPr>
                <w:rFonts w:hint="eastAsia"/>
                <w:sz w:val="21"/>
                <w:szCs w:val="21"/>
              </w:rPr>
              <w:t>-0.07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4</w:t>
            </w:r>
          </w:p>
        </w:tc>
      </w:tr>
      <w:tr w:rsidR="001C0BE3" w:rsidRPr="00AD2700" w14:paraId="58036232" w14:textId="77777777" w:rsidTr="00DE355A">
        <w:trPr>
          <w:gridAfter w:val="1"/>
          <w:wAfter w:w="238" w:type="dxa"/>
          <w:trHeight w:val="454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6447B0C1" w14:textId="77777777" w:rsidR="001C0BE3" w:rsidRDefault="001C0BE3" w:rsidP="00241425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TSB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vAlign w:val="center"/>
          </w:tcPr>
          <w:p w14:paraId="2D54D80C" w14:textId="02D438A4" w:rsidR="001C0BE3" w:rsidRPr="00895542" w:rsidRDefault="00DE355A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04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0879" w14:textId="641121F1" w:rsidR="001C0BE3" w:rsidRPr="00895542" w:rsidRDefault="001C0BE3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>
              <w:rPr>
                <w:rFonts w:hint="eastAsia"/>
                <w:sz w:val="21"/>
                <w:szCs w:val="21"/>
              </w:rPr>
              <w:t>-0.06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C1B3" w14:textId="04E2F539" w:rsidR="001C0BE3" w:rsidRPr="00895542" w:rsidRDefault="001C0BE3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>
              <w:rPr>
                <w:rFonts w:hint="eastAsia"/>
                <w:sz w:val="21"/>
                <w:szCs w:val="21"/>
              </w:rPr>
              <w:t>-0.0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2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F5A0" w14:textId="13766D00" w:rsidR="001C0BE3" w:rsidRPr="00895542" w:rsidRDefault="001C0BE3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>
              <w:rPr>
                <w:rFonts w:hint="eastAsia"/>
                <w:sz w:val="21"/>
                <w:szCs w:val="21"/>
              </w:rPr>
              <w:t>-0.0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2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CFDF" w14:textId="59177EDA" w:rsidR="001C0BE3" w:rsidRPr="00895542" w:rsidRDefault="00EE2FB1" w:rsidP="00DE355A">
            <w:pPr>
              <w:spacing w:after="0"/>
              <w:rPr>
                <w:sz w:val="21"/>
                <w:szCs w:val="21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060</w:t>
            </w:r>
          </w:p>
        </w:tc>
      </w:tr>
      <w:tr w:rsidR="001C0BE3" w:rsidRPr="00AD2700" w14:paraId="3E831183" w14:textId="77777777" w:rsidTr="00DE355A">
        <w:trPr>
          <w:gridAfter w:val="1"/>
          <w:wAfter w:w="238" w:type="dxa"/>
          <w:trHeight w:val="454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14DAFD3F" w14:textId="77777777" w:rsidR="001C0BE3" w:rsidRDefault="001C0BE3" w:rsidP="00241425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TSD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vAlign w:val="center"/>
          </w:tcPr>
          <w:p w14:paraId="30320EA3" w14:textId="77777777" w:rsidR="001C0BE3" w:rsidRPr="00895542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2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5843" w14:textId="5CC577C0" w:rsidR="001C0BE3" w:rsidRPr="00895542" w:rsidRDefault="001C0BE3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>
              <w:rPr>
                <w:rFonts w:hint="eastAsia"/>
                <w:sz w:val="21"/>
                <w:szCs w:val="21"/>
              </w:rPr>
              <w:t>-0.04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9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BC09" w14:textId="11E64135" w:rsidR="001C0BE3" w:rsidRPr="00895542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2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79DC" w14:textId="414056E4" w:rsidR="001C0BE3" w:rsidRPr="00895542" w:rsidRDefault="00EE2FB1" w:rsidP="00DE355A">
            <w:pPr>
              <w:spacing w:after="0"/>
              <w:rPr>
                <w:sz w:val="21"/>
                <w:szCs w:val="21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05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EFE6" w14:textId="619EE0AF" w:rsidR="001C0BE3" w:rsidRPr="00895542" w:rsidRDefault="00EE2FB1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04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3</w:t>
            </w:r>
          </w:p>
        </w:tc>
      </w:tr>
      <w:tr w:rsidR="001C0BE3" w:rsidRPr="00AD2700" w14:paraId="5D4585F5" w14:textId="77777777" w:rsidTr="00DE355A">
        <w:trPr>
          <w:gridAfter w:val="1"/>
          <w:wAfter w:w="238" w:type="dxa"/>
          <w:trHeight w:val="454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4543A8F4" w14:textId="77777777" w:rsidR="001C0BE3" w:rsidRDefault="001C0BE3" w:rsidP="00241425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TSL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vAlign w:val="center"/>
          </w:tcPr>
          <w:p w14:paraId="4FB574BA" w14:textId="026A1BAF" w:rsidR="001C0BE3" w:rsidRPr="00895542" w:rsidRDefault="00DE355A" w:rsidP="00DE355A">
            <w:pPr>
              <w:spacing w:after="0"/>
              <w:rPr>
                <w:sz w:val="21"/>
                <w:szCs w:val="21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060 *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E679" w14:textId="360F19AF" w:rsidR="001C0BE3" w:rsidRPr="00895542" w:rsidRDefault="00DE355A" w:rsidP="00DE355A">
            <w:pPr>
              <w:spacing w:after="0"/>
              <w:rPr>
                <w:sz w:val="21"/>
                <w:szCs w:val="21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09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6</w:t>
            </w:r>
            <w:r w:rsidR="001C0BE3">
              <w:rPr>
                <w:rFonts w:hint="eastAsia"/>
                <w:sz w:val="21"/>
                <w:szCs w:val="21"/>
              </w:rPr>
              <w:t xml:space="preserve"> 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A72C" w14:textId="49605C41" w:rsidR="001C0BE3" w:rsidRPr="00895542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19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AF62A" w14:textId="632B962A" w:rsidR="001C0BE3" w:rsidRPr="00895542" w:rsidRDefault="00EE2FB1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02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7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5F0F" w14:textId="645001E4" w:rsidR="001C0BE3" w:rsidRPr="00895542" w:rsidRDefault="001C0BE3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>
              <w:rPr>
                <w:rFonts w:hint="eastAsia"/>
                <w:sz w:val="21"/>
                <w:szCs w:val="21"/>
              </w:rPr>
              <w:t>-0.0</w:t>
            </w:r>
            <w:r w:rsidR="00656FBA">
              <w:rPr>
                <w:rFonts w:hint="eastAsia"/>
                <w:sz w:val="21"/>
                <w:szCs w:val="21"/>
                <w:lang w:eastAsia="ko-KR"/>
              </w:rPr>
              <w:t>10</w:t>
            </w:r>
          </w:p>
        </w:tc>
      </w:tr>
      <w:tr w:rsidR="001C0BE3" w:rsidRPr="00AD2700" w14:paraId="08E7F449" w14:textId="77777777" w:rsidTr="00DE355A">
        <w:trPr>
          <w:gridAfter w:val="1"/>
          <w:wAfter w:w="238" w:type="dxa"/>
          <w:trHeight w:val="454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4F30FB18" w14:textId="77777777" w:rsidR="001C0BE3" w:rsidRDefault="001C0BE3" w:rsidP="00241425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GFA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vAlign w:val="center"/>
          </w:tcPr>
          <w:p w14:paraId="251DA18F" w14:textId="3A2BC4AD" w:rsidR="001C0BE3" w:rsidRPr="00895542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8</w:t>
            </w:r>
            <w:r w:rsidR="00DE355A">
              <w:rPr>
                <w:rFonts w:hint="eastAsia"/>
                <w:sz w:val="21"/>
                <w:szCs w:val="21"/>
                <w:lang w:eastAsia="ko-KR"/>
              </w:rPr>
              <w:t>6</w:t>
            </w:r>
            <w:r>
              <w:rPr>
                <w:rFonts w:hint="eastAsia"/>
                <w:sz w:val="21"/>
                <w:szCs w:val="21"/>
              </w:rPr>
              <w:t xml:space="preserve"> **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BC9E" w14:textId="7C5915AE" w:rsidR="001C0BE3" w:rsidRPr="00895542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127 **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F927" w14:textId="79108407" w:rsidR="001C0BE3" w:rsidRPr="00895542" w:rsidRDefault="00EE2FB1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02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1B79" w14:textId="10E3F5A2" w:rsidR="001C0BE3" w:rsidRPr="00895542" w:rsidRDefault="00EE2FB1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03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89D51" w14:textId="6C656EC7" w:rsidR="001C0BE3" w:rsidRPr="00895542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160 ***</w:t>
            </w:r>
          </w:p>
        </w:tc>
      </w:tr>
      <w:tr w:rsidR="001C0BE3" w:rsidRPr="00AD2700" w14:paraId="56358F70" w14:textId="77777777" w:rsidTr="00DE355A">
        <w:trPr>
          <w:gridAfter w:val="1"/>
          <w:wAfter w:w="238" w:type="dxa"/>
          <w:trHeight w:val="454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45934F6A" w14:textId="77777777" w:rsidR="001C0BE3" w:rsidRDefault="001C0BE3" w:rsidP="00241425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D44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vAlign w:val="center"/>
          </w:tcPr>
          <w:p w14:paraId="3F5A6681" w14:textId="12E36F65" w:rsidR="001C0BE3" w:rsidRPr="00895542" w:rsidRDefault="001C0BE3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>
              <w:rPr>
                <w:rFonts w:hint="eastAsia"/>
                <w:sz w:val="21"/>
                <w:szCs w:val="21"/>
              </w:rPr>
              <w:t>-0.00</w:t>
            </w:r>
            <w:r w:rsidR="00DE355A">
              <w:rPr>
                <w:rFonts w:hint="eastAsia"/>
                <w:sz w:val="21"/>
                <w:szCs w:val="21"/>
                <w:lang w:eastAsia="ko-KR"/>
              </w:rPr>
              <w:t>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4A45" w14:textId="7A5582FA" w:rsidR="001C0BE3" w:rsidRPr="00895542" w:rsidRDefault="001C0BE3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>
              <w:rPr>
                <w:rFonts w:hint="eastAsia"/>
                <w:sz w:val="21"/>
                <w:szCs w:val="21"/>
              </w:rPr>
              <w:t>-0.06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DFA7" w14:textId="09A605FE" w:rsidR="001C0BE3" w:rsidRPr="00895542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79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F86A" w14:textId="7F022253" w:rsidR="001C0BE3" w:rsidRPr="00895542" w:rsidRDefault="00EE2FB1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05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BFD2" w14:textId="77777777" w:rsidR="001C0BE3" w:rsidRPr="00895542" w:rsidRDefault="001C0BE3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>
              <w:rPr>
                <w:rFonts w:hint="eastAsia"/>
                <w:sz w:val="21"/>
                <w:szCs w:val="21"/>
              </w:rPr>
              <w:t>-0.038</w:t>
            </w:r>
          </w:p>
        </w:tc>
      </w:tr>
      <w:tr w:rsidR="001C0BE3" w:rsidRPr="00AD2700" w14:paraId="5CF073CA" w14:textId="77777777" w:rsidTr="00DE355A">
        <w:trPr>
          <w:gridAfter w:val="1"/>
          <w:wAfter w:w="238" w:type="dxa"/>
          <w:trHeight w:val="454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5FCCA5B6" w14:textId="77777777" w:rsidR="001C0BE3" w:rsidRDefault="001C0BE3" w:rsidP="00241425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LDH1A1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vAlign w:val="center"/>
          </w:tcPr>
          <w:p w14:paraId="48FE11C8" w14:textId="686FB3F4" w:rsidR="001C0BE3" w:rsidRPr="00895542" w:rsidRDefault="00DE355A" w:rsidP="00DE355A">
            <w:pPr>
              <w:spacing w:after="0"/>
              <w:rPr>
                <w:sz w:val="21"/>
                <w:szCs w:val="21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32</w:t>
            </w:r>
            <w:r>
              <w:rPr>
                <w:rFonts w:hint="eastAsia"/>
                <w:sz w:val="21"/>
                <w:szCs w:val="21"/>
                <w:lang w:eastAsia="ko-KR"/>
              </w:rPr>
              <w:t>9</w:t>
            </w:r>
            <w:r w:rsidR="001C0BE3">
              <w:rPr>
                <w:rFonts w:hint="eastAsia"/>
                <w:sz w:val="21"/>
                <w:szCs w:val="21"/>
              </w:rPr>
              <w:t xml:space="preserve"> **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F741" w14:textId="6E477CFE" w:rsidR="001C0BE3" w:rsidRPr="00895542" w:rsidRDefault="00DE355A" w:rsidP="00DE355A">
            <w:pPr>
              <w:spacing w:after="0"/>
              <w:rPr>
                <w:sz w:val="21"/>
                <w:szCs w:val="21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38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5</w:t>
            </w:r>
            <w:r w:rsidR="001C0BE3">
              <w:rPr>
                <w:rFonts w:hint="eastAsia"/>
                <w:sz w:val="21"/>
                <w:szCs w:val="21"/>
              </w:rPr>
              <w:t xml:space="preserve"> **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64B08" w14:textId="1D91CF6B" w:rsidR="001C0BE3" w:rsidRPr="00895542" w:rsidRDefault="00EE2FB1" w:rsidP="00DE355A">
            <w:pPr>
              <w:spacing w:after="0"/>
              <w:rPr>
                <w:sz w:val="21"/>
                <w:szCs w:val="21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09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3</w:t>
            </w:r>
            <w:r w:rsidR="001C0BE3">
              <w:rPr>
                <w:rFonts w:hint="eastAsia"/>
                <w:sz w:val="21"/>
                <w:szCs w:val="21"/>
              </w:rPr>
              <w:t xml:space="preserve"> 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6A9D" w14:textId="588AE8FC" w:rsidR="001C0BE3" w:rsidRPr="00895542" w:rsidRDefault="00EE2FB1" w:rsidP="00DE355A">
            <w:pPr>
              <w:spacing w:after="0"/>
              <w:rPr>
                <w:sz w:val="21"/>
                <w:szCs w:val="21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08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BFAC7" w14:textId="28E2949C" w:rsidR="001C0BE3" w:rsidRPr="00895542" w:rsidRDefault="00EE2FB1" w:rsidP="00DE355A">
            <w:pPr>
              <w:spacing w:after="0"/>
              <w:rPr>
                <w:sz w:val="21"/>
                <w:szCs w:val="21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32</w:t>
            </w:r>
            <w:r w:rsidR="00656FBA">
              <w:rPr>
                <w:rFonts w:hint="eastAsia"/>
                <w:sz w:val="21"/>
                <w:szCs w:val="21"/>
                <w:lang w:eastAsia="ko-KR"/>
              </w:rPr>
              <w:t>9</w:t>
            </w:r>
            <w:r w:rsidR="001C0BE3">
              <w:rPr>
                <w:rFonts w:hint="eastAsia"/>
                <w:sz w:val="21"/>
                <w:szCs w:val="21"/>
              </w:rPr>
              <w:t xml:space="preserve"> ***</w:t>
            </w:r>
          </w:p>
        </w:tc>
      </w:tr>
      <w:tr w:rsidR="001C0BE3" w:rsidRPr="00AD2700" w14:paraId="3D23CCCF" w14:textId="77777777" w:rsidTr="00DE355A">
        <w:trPr>
          <w:gridAfter w:val="1"/>
          <w:wAfter w:w="238" w:type="dxa"/>
          <w:trHeight w:val="454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0F9701E0" w14:textId="77777777" w:rsidR="001C0BE3" w:rsidRDefault="001C0BE3" w:rsidP="00241425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OM1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vAlign w:val="center"/>
          </w:tcPr>
          <w:p w14:paraId="2F2F9AA9" w14:textId="5794E7D8" w:rsidR="001C0BE3" w:rsidRPr="00895542" w:rsidRDefault="00DE355A" w:rsidP="00DE355A">
            <w:pPr>
              <w:spacing w:after="0"/>
              <w:rPr>
                <w:sz w:val="21"/>
                <w:szCs w:val="21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093 **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0648" w14:textId="47931821" w:rsidR="001C0BE3" w:rsidRPr="00895542" w:rsidRDefault="00DE355A" w:rsidP="00DE355A">
            <w:pPr>
              <w:spacing w:after="0"/>
              <w:rPr>
                <w:sz w:val="21"/>
                <w:szCs w:val="21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119 *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DD89" w14:textId="7DCEF7A9" w:rsidR="001C0BE3" w:rsidRPr="00895542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10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A164" w14:textId="52A0AEC7" w:rsidR="001C0BE3" w:rsidRPr="00895542" w:rsidRDefault="001C0BE3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>
              <w:rPr>
                <w:rFonts w:hint="eastAsia"/>
                <w:sz w:val="21"/>
                <w:szCs w:val="21"/>
              </w:rPr>
              <w:t>-0.09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6440" w14:textId="1144BCE4" w:rsidR="001C0BE3" w:rsidRPr="00895542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11</w:t>
            </w:r>
            <w:r w:rsidR="00656FBA">
              <w:rPr>
                <w:rFonts w:hint="eastAsia"/>
                <w:sz w:val="21"/>
                <w:szCs w:val="21"/>
                <w:lang w:eastAsia="ko-KR"/>
              </w:rPr>
              <w:t>5</w:t>
            </w:r>
            <w:r>
              <w:rPr>
                <w:rFonts w:hint="eastAsia"/>
                <w:sz w:val="21"/>
                <w:szCs w:val="21"/>
              </w:rPr>
              <w:t xml:space="preserve"> **</w:t>
            </w:r>
          </w:p>
        </w:tc>
      </w:tr>
      <w:tr w:rsidR="001C0BE3" w:rsidRPr="00AD2700" w14:paraId="5582E43E" w14:textId="77777777" w:rsidTr="00DE355A">
        <w:trPr>
          <w:gridAfter w:val="1"/>
          <w:wAfter w:w="238" w:type="dxa"/>
          <w:trHeight w:val="454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2174E7B5" w14:textId="77777777" w:rsidR="001C0BE3" w:rsidRDefault="001C0BE3" w:rsidP="00241425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PCAM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vAlign w:val="center"/>
          </w:tcPr>
          <w:p w14:paraId="1CE9E1AC" w14:textId="20672323" w:rsidR="001C0BE3" w:rsidRPr="00895542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122 **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51EF" w14:textId="09D6581E" w:rsidR="001C0BE3" w:rsidRPr="00895542" w:rsidRDefault="001C0BE3" w:rsidP="00DE355A">
            <w:pPr>
              <w:spacing w:after="0"/>
              <w:rPr>
                <w:sz w:val="21"/>
                <w:szCs w:val="21"/>
                <w:lang w:eastAsia="ko-KR"/>
              </w:rPr>
            </w:pPr>
            <w:r>
              <w:rPr>
                <w:rFonts w:hint="eastAsia"/>
                <w:sz w:val="21"/>
                <w:szCs w:val="21"/>
              </w:rPr>
              <w:t>-0.00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7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1E7B" w14:textId="6F0FA419" w:rsidR="001C0BE3" w:rsidRPr="00895542" w:rsidRDefault="00EE2FB1" w:rsidP="00DE355A">
            <w:pPr>
              <w:spacing w:after="0"/>
              <w:rPr>
                <w:sz w:val="21"/>
                <w:szCs w:val="21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02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D3AAA" w14:textId="521A6DC8" w:rsidR="001C0BE3" w:rsidRPr="00895542" w:rsidRDefault="00EE2FB1" w:rsidP="00DE355A">
            <w:pPr>
              <w:spacing w:after="0"/>
              <w:rPr>
                <w:sz w:val="21"/>
                <w:szCs w:val="21"/>
              </w:rPr>
            </w:pPr>
            <w:r w:rsidRPr="00DE355A">
              <w:rPr>
                <w:rFonts w:hint="eastAsia"/>
                <w:color w:val="FFFFFF" w:themeColor="background1"/>
                <w:sz w:val="21"/>
                <w:szCs w:val="21"/>
                <w:lang w:eastAsia="ko-KR"/>
              </w:rPr>
              <w:t>-</w:t>
            </w:r>
            <w:r w:rsidR="001C0BE3">
              <w:rPr>
                <w:rFonts w:hint="eastAsia"/>
                <w:sz w:val="21"/>
                <w:szCs w:val="21"/>
              </w:rPr>
              <w:t>0.18</w:t>
            </w:r>
            <w:r w:rsidR="0046400A">
              <w:rPr>
                <w:rFonts w:hint="eastAsia"/>
                <w:sz w:val="21"/>
                <w:szCs w:val="21"/>
                <w:lang w:eastAsia="ko-KR"/>
              </w:rPr>
              <w:t>5</w:t>
            </w:r>
            <w:r w:rsidR="001C0BE3">
              <w:rPr>
                <w:rFonts w:hint="eastAsia"/>
                <w:sz w:val="21"/>
                <w:szCs w:val="21"/>
              </w:rPr>
              <w:t xml:space="preserve"> *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4779" w14:textId="150F3565" w:rsidR="001C0BE3" w:rsidRPr="00895542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208 ***</w:t>
            </w:r>
          </w:p>
        </w:tc>
      </w:tr>
      <w:tr w:rsidR="001C0BE3" w:rsidRPr="00AD2700" w14:paraId="0613E6EC" w14:textId="77777777" w:rsidTr="00DE355A">
        <w:trPr>
          <w:gridAfter w:val="1"/>
          <w:wAfter w:w="238" w:type="dxa"/>
          <w:trHeight w:val="454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97AFEF5" w14:textId="77777777" w:rsidR="001C0BE3" w:rsidRDefault="001C0BE3" w:rsidP="00241425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KI67</w:t>
            </w:r>
          </w:p>
        </w:tc>
        <w:tc>
          <w:tcPr>
            <w:tcW w:w="1474" w:type="dxa"/>
            <w:tcBorders>
              <w:top w:val="nil"/>
              <w:bottom w:val="nil"/>
              <w:right w:val="nil"/>
            </w:tcBorders>
            <w:vAlign w:val="center"/>
          </w:tcPr>
          <w:p w14:paraId="1E93CE14" w14:textId="2FBBCB5C" w:rsidR="001C0BE3" w:rsidRPr="00895542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166 **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9D46" w14:textId="77777777" w:rsidR="001C0BE3" w:rsidRPr="00895542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113 *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4F43" w14:textId="08000CA7" w:rsidR="001C0BE3" w:rsidRPr="00895542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06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8619" w14:textId="5AF27BE7" w:rsidR="001C0BE3" w:rsidRPr="00895542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138 *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2EDF" w14:textId="06EE5D23" w:rsidR="001C0BE3" w:rsidRPr="00895542" w:rsidRDefault="001C0BE3" w:rsidP="00DE355A">
            <w:pPr>
              <w:spacing w:after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0.25</w:t>
            </w:r>
            <w:r w:rsidR="00656FBA">
              <w:rPr>
                <w:rFonts w:hint="eastAsia"/>
                <w:sz w:val="21"/>
                <w:szCs w:val="21"/>
                <w:lang w:eastAsia="ko-KR"/>
              </w:rPr>
              <w:t>9</w:t>
            </w:r>
            <w:r>
              <w:rPr>
                <w:rFonts w:hint="eastAsia"/>
                <w:sz w:val="21"/>
                <w:szCs w:val="21"/>
              </w:rPr>
              <w:t xml:space="preserve"> ***</w:t>
            </w:r>
          </w:p>
        </w:tc>
      </w:tr>
      <w:tr w:rsidR="001C0BE3" w:rsidRPr="00AD2700" w14:paraId="5CB359BE" w14:textId="77777777" w:rsidTr="00DE355A">
        <w:trPr>
          <w:trHeight w:val="267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48EB145" w14:textId="77777777" w:rsidR="001C0BE3" w:rsidRPr="00BC36BB" w:rsidRDefault="001C0BE3" w:rsidP="00241425">
            <w:pPr>
              <w:spacing w:after="0"/>
              <w:ind w:firstLineChars="100" w:firstLine="240"/>
              <w:rPr>
                <w:szCs w:val="20"/>
              </w:rPr>
            </w:pPr>
          </w:p>
        </w:tc>
        <w:tc>
          <w:tcPr>
            <w:tcW w:w="2738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31336D1F" w14:textId="77777777" w:rsidR="001C0BE3" w:rsidRPr="00AD2700" w:rsidRDefault="001C0BE3" w:rsidP="00241425">
            <w:pPr>
              <w:spacing w:after="0"/>
              <w:ind w:firstLineChars="100" w:firstLine="240"/>
              <w:rPr>
                <w:szCs w:val="20"/>
              </w:rPr>
            </w:pP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EE1BED" w14:textId="77777777" w:rsidR="001C0BE3" w:rsidRPr="00AD2700" w:rsidRDefault="001C0BE3" w:rsidP="00241425">
            <w:pPr>
              <w:spacing w:after="0"/>
              <w:ind w:firstLineChars="100" w:firstLine="240"/>
              <w:rPr>
                <w:szCs w:val="20"/>
              </w:rPr>
            </w:pP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20885" w14:textId="77777777" w:rsidR="001C0BE3" w:rsidRPr="00AD2700" w:rsidRDefault="001C0BE3" w:rsidP="00241425">
            <w:pPr>
              <w:spacing w:after="0"/>
              <w:ind w:firstLineChars="100" w:firstLine="240"/>
              <w:rPr>
                <w:szCs w:val="20"/>
              </w:rPr>
            </w:pP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DC3B6" w14:textId="77777777" w:rsidR="001C0BE3" w:rsidRPr="00AD2700" w:rsidRDefault="001C0BE3" w:rsidP="00241425">
            <w:pPr>
              <w:spacing w:after="0"/>
              <w:ind w:firstLineChars="100" w:firstLine="240"/>
              <w:rPr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9FE73" w14:textId="77777777" w:rsidR="001C0BE3" w:rsidRPr="00AD2700" w:rsidRDefault="001C0BE3" w:rsidP="00241425">
            <w:pPr>
              <w:spacing w:after="0"/>
              <w:ind w:firstLineChars="100" w:firstLine="240"/>
              <w:rPr>
                <w:szCs w:val="20"/>
              </w:rPr>
            </w:pPr>
          </w:p>
        </w:tc>
      </w:tr>
    </w:tbl>
    <w:bookmarkEnd w:id="0"/>
    <w:p w14:paraId="5FCA5D07" w14:textId="77777777" w:rsidR="004D40B2" w:rsidRPr="004D40B2" w:rsidRDefault="004D40B2" w:rsidP="004D40B2">
      <w:pPr>
        <w:rPr>
          <w:rFonts w:cs="Times New Roman"/>
          <w:sz w:val="22"/>
          <w:szCs w:val="24"/>
        </w:rPr>
      </w:pPr>
      <w:r w:rsidRPr="004D40B2">
        <w:rPr>
          <w:rFonts w:cs="Times New Roman"/>
          <w:sz w:val="22"/>
          <w:szCs w:val="24"/>
        </w:rPr>
        <w:t>Values are Spearman correlation coefficients (r).</w:t>
      </w:r>
    </w:p>
    <w:p w14:paraId="354CCAAA" w14:textId="66AD51E9" w:rsidR="001C0BE3" w:rsidRPr="004D40B2" w:rsidRDefault="00A27537" w:rsidP="004D40B2">
      <w:pPr>
        <w:rPr>
          <w:sz w:val="32"/>
          <w:szCs w:val="28"/>
          <w:lang w:eastAsia="ko-KR"/>
        </w:rPr>
      </w:pPr>
      <w:r w:rsidRPr="00A27537">
        <w:rPr>
          <w:rFonts w:cs="Times New Roman"/>
          <w:sz w:val="22"/>
          <w:szCs w:val="24"/>
        </w:rPr>
        <w:t>Asterisks indicate statistical significance</w:t>
      </w:r>
      <w:r>
        <w:rPr>
          <w:rFonts w:cs="Times New Roman" w:hint="eastAsia"/>
          <w:sz w:val="22"/>
          <w:szCs w:val="24"/>
          <w:lang w:eastAsia="ko-KR"/>
        </w:rPr>
        <w:t xml:space="preserve"> </w:t>
      </w:r>
      <w:r w:rsidR="00425773">
        <w:rPr>
          <w:rFonts w:cs="Times New Roman" w:hint="eastAsia"/>
          <w:sz w:val="22"/>
          <w:szCs w:val="24"/>
          <w:lang w:eastAsia="ko-KR"/>
        </w:rPr>
        <w:t>(</w:t>
      </w:r>
      <w:r w:rsidR="004D40B2" w:rsidRPr="004D40B2">
        <w:rPr>
          <w:rFonts w:cs="Times New Roman"/>
          <w:sz w:val="22"/>
          <w:szCs w:val="24"/>
        </w:rPr>
        <w:t>*</w:t>
      </w:r>
      <w:r w:rsidR="00DF48FA" w:rsidRPr="006243A5">
        <w:rPr>
          <w:rFonts w:cs="Times New Roman" w:hint="eastAsia"/>
          <w:sz w:val="22"/>
          <w:szCs w:val="24"/>
          <w:lang w:eastAsia="ko-KR"/>
        </w:rPr>
        <w:t>p</w:t>
      </w:r>
      <w:r w:rsidR="004D40B2" w:rsidRPr="004D40B2">
        <w:rPr>
          <w:rFonts w:cs="Times New Roman"/>
          <w:sz w:val="22"/>
          <w:szCs w:val="24"/>
        </w:rPr>
        <w:t>&lt;0.05, **</w:t>
      </w:r>
      <w:r w:rsidR="006243A5" w:rsidRPr="006243A5">
        <w:rPr>
          <w:rFonts w:cs="Times New Roman" w:hint="eastAsia"/>
          <w:sz w:val="22"/>
          <w:szCs w:val="24"/>
          <w:lang w:eastAsia="ko-KR"/>
        </w:rPr>
        <w:t xml:space="preserve"> p</w:t>
      </w:r>
      <w:r w:rsidR="00DF48FA" w:rsidRPr="004D40B2">
        <w:rPr>
          <w:rFonts w:cs="Times New Roman"/>
          <w:sz w:val="22"/>
          <w:szCs w:val="24"/>
        </w:rPr>
        <w:t xml:space="preserve"> </w:t>
      </w:r>
      <w:r w:rsidR="004D40B2" w:rsidRPr="004D40B2">
        <w:rPr>
          <w:rFonts w:cs="Times New Roman"/>
          <w:sz w:val="22"/>
          <w:szCs w:val="24"/>
        </w:rPr>
        <w:t>&lt;0.01, ***</w:t>
      </w:r>
      <w:r w:rsidR="006243A5" w:rsidRPr="006243A5">
        <w:rPr>
          <w:rFonts w:cs="Times New Roman" w:hint="eastAsia"/>
          <w:sz w:val="22"/>
          <w:szCs w:val="24"/>
          <w:lang w:eastAsia="ko-KR"/>
        </w:rPr>
        <w:t xml:space="preserve"> p</w:t>
      </w:r>
      <w:r w:rsidR="006243A5" w:rsidRPr="004D40B2">
        <w:rPr>
          <w:rFonts w:cs="Times New Roman"/>
          <w:sz w:val="22"/>
          <w:szCs w:val="24"/>
        </w:rPr>
        <w:t xml:space="preserve"> </w:t>
      </w:r>
      <w:r w:rsidR="004D40B2" w:rsidRPr="004D40B2">
        <w:rPr>
          <w:rFonts w:cs="Times New Roman"/>
          <w:sz w:val="22"/>
          <w:szCs w:val="24"/>
        </w:rPr>
        <w:t>&lt;0.001</w:t>
      </w:r>
      <w:r w:rsidR="00425773">
        <w:rPr>
          <w:rFonts w:cs="Times New Roman" w:hint="eastAsia"/>
          <w:sz w:val="22"/>
          <w:szCs w:val="24"/>
          <w:lang w:eastAsia="ko-KR"/>
        </w:rPr>
        <w:t>)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6AAD4F" w14:textId="77777777" w:rsidR="00F54F0C" w:rsidRDefault="00F54F0C" w:rsidP="00117666">
      <w:pPr>
        <w:spacing w:after="0"/>
      </w:pPr>
      <w:r>
        <w:separator/>
      </w:r>
    </w:p>
  </w:endnote>
  <w:endnote w:type="continuationSeparator" w:id="0">
    <w:p w14:paraId="4E9D1A54" w14:textId="77777777" w:rsidR="00F54F0C" w:rsidRDefault="00F54F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A48E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A48E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A48E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A48E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A48E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A48E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92310A" w14:textId="77777777" w:rsidR="00F54F0C" w:rsidRDefault="00F54F0C" w:rsidP="00117666">
      <w:pPr>
        <w:spacing w:after="0"/>
      </w:pPr>
      <w:r>
        <w:separator/>
      </w:r>
    </w:p>
  </w:footnote>
  <w:footnote w:type="continuationSeparator" w:id="0">
    <w:p w14:paraId="1EE81177" w14:textId="77777777" w:rsidR="00F54F0C" w:rsidRDefault="00F54F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A48E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A48E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04E"/>
    <w:rsid w:val="00052A14"/>
    <w:rsid w:val="00077D53"/>
    <w:rsid w:val="00105FD9"/>
    <w:rsid w:val="00117666"/>
    <w:rsid w:val="00132717"/>
    <w:rsid w:val="001549D3"/>
    <w:rsid w:val="00160065"/>
    <w:rsid w:val="00177D84"/>
    <w:rsid w:val="001C0BE3"/>
    <w:rsid w:val="0020467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5773"/>
    <w:rsid w:val="00447801"/>
    <w:rsid w:val="00452E9C"/>
    <w:rsid w:val="0046400A"/>
    <w:rsid w:val="004735C8"/>
    <w:rsid w:val="004961FF"/>
    <w:rsid w:val="004D40B2"/>
    <w:rsid w:val="00517A89"/>
    <w:rsid w:val="005250F2"/>
    <w:rsid w:val="00593EEA"/>
    <w:rsid w:val="005A0EE3"/>
    <w:rsid w:val="005A5EEE"/>
    <w:rsid w:val="005D3A85"/>
    <w:rsid w:val="00600363"/>
    <w:rsid w:val="006243A5"/>
    <w:rsid w:val="006375C7"/>
    <w:rsid w:val="00654E8F"/>
    <w:rsid w:val="00656FBA"/>
    <w:rsid w:val="00660D05"/>
    <w:rsid w:val="006820B1"/>
    <w:rsid w:val="006B7D14"/>
    <w:rsid w:val="006E5AC2"/>
    <w:rsid w:val="00701727"/>
    <w:rsid w:val="0070566C"/>
    <w:rsid w:val="00714C50"/>
    <w:rsid w:val="00725A7D"/>
    <w:rsid w:val="00731F75"/>
    <w:rsid w:val="007501BE"/>
    <w:rsid w:val="00790BB3"/>
    <w:rsid w:val="007A48EE"/>
    <w:rsid w:val="007C206C"/>
    <w:rsid w:val="007D724C"/>
    <w:rsid w:val="007E796F"/>
    <w:rsid w:val="00803D24"/>
    <w:rsid w:val="00817DD6"/>
    <w:rsid w:val="008835EF"/>
    <w:rsid w:val="00885156"/>
    <w:rsid w:val="009151AA"/>
    <w:rsid w:val="00921E74"/>
    <w:rsid w:val="0093429D"/>
    <w:rsid w:val="00943573"/>
    <w:rsid w:val="009652B4"/>
    <w:rsid w:val="00970F7D"/>
    <w:rsid w:val="00994A3D"/>
    <w:rsid w:val="009C2B12"/>
    <w:rsid w:val="009C70F3"/>
    <w:rsid w:val="009E775D"/>
    <w:rsid w:val="00A174D9"/>
    <w:rsid w:val="00A27537"/>
    <w:rsid w:val="00A569CD"/>
    <w:rsid w:val="00AB5EE2"/>
    <w:rsid w:val="00AB6715"/>
    <w:rsid w:val="00AF292F"/>
    <w:rsid w:val="00B1671E"/>
    <w:rsid w:val="00B25EB8"/>
    <w:rsid w:val="00B354E1"/>
    <w:rsid w:val="00B37F4D"/>
    <w:rsid w:val="00B83BBE"/>
    <w:rsid w:val="00C52A7B"/>
    <w:rsid w:val="00C56BAF"/>
    <w:rsid w:val="00C679AA"/>
    <w:rsid w:val="00C75972"/>
    <w:rsid w:val="00CB2761"/>
    <w:rsid w:val="00CC0A3A"/>
    <w:rsid w:val="00CD066B"/>
    <w:rsid w:val="00CE4FEE"/>
    <w:rsid w:val="00D31A56"/>
    <w:rsid w:val="00DB59C3"/>
    <w:rsid w:val="00DC259A"/>
    <w:rsid w:val="00DE23E8"/>
    <w:rsid w:val="00DE355A"/>
    <w:rsid w:val="00DF48FA"/>
    <w:rsid w:val="00E17E8C"/>
    <w:rsid w:val="00E52377"/>
    <w:rsid w:val="00E64E17"/>
    <w:rsid w:val="00E866C9"/>
    <w:rsid w:val="00E93521"/>
    <w:rsid w:val="00EA3D3C"/>
    <w:rsid w:val="00ED400E"/>
    <w:rsid w:val="00EE2FB1"/>
    <w:rsid w:val="00EF1F5B"/>
    <w:rsid w:val="00F46900"/>
    <w:rsid w:val="00F54F0C"/>
    <w:rsid w:val="00F61D89"/>
    <w:rsid w:val="00FE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9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dellatef, Amira A</cp:lastModifiedBy>
  <cp:revision>23</cp:revision>
  <cp:lastPrinted>2013-10-03T12:51:00Z</cp:lastPrinted>
  <dcterms:created xsi:type="dcterms:W3CDTF">2026-04-28T23:41:00Z</dcterms:created>
  <dcterms:modified xsi:type="dcterms:W3CDTF">2026-04-29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